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BD4D" w14:textId="44449F9F" w:rsidR="00AA2DBD" w:rsidRPr="002D378D" w:rsidRDefault="00CA527C" w:rsidP="006206C0">
      <w:pPr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</w:pPr>
      <w:r w:rsidRPr="002D378D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Online-only </w:t>
      </w:r>
      <w:r w:rsidR="00AA2DBD" w:rsidRPr="002D378D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Supplement</w:t>
      </w:r>
      <w:r w:rsidRPr="002D378D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>s</w:t>
      </w:r>
      <w:r w:rsidR="00AA2DBD" w:rsidRPr="002D378D">
        <w:rPr>
          <w:rFonts w:ascii="Times New Roman" w:hAnsi="Times New Roman" w:cs="Times New Roman"/>
          <w:b/>
          <w:bCs/>
          <w:color w:val="0D0D0D" w:themeColor="text1" w:themeTint="F2"/>
          <w:lang w:val="en-US"/>
        </w:rPr>
        <w:t xml:space="preserve"> </w:t>
      </w:r>
    </w:p>
    <w:p w14:paraId="25362270" w14:textId="74EEA6B4" w:rsidR="00A816BB" w:rsidRDefault="00A816BB" w:rsidP="00A816B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E628F">
        <w:rPr>
          <w:rFonts w:ascii="Arial" w:hAnsi="Arial" w:cs="Arial"/>
          <w:b/>
          <w:bCs/>
          <w:sz w:val="20"/>
          <w:szCs w:val="20"/>
          <w:lang w:val="en-US"/>
        </w:rPr>
        <w:t>Supplementary Tables</w:t>
      </w:r>
    </w:p>
    <w:p w14:paraId="28D3F2A3" w14:textId="77777777" w:rsidR="00A816BB" w:rsidRPr="00EE628F" w:rsidRDefault="00A816BB" w:rsidP="00A816B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1029C9" w14:textId="40538867" w:rsidR="00A816BB" w:rsidRPr="00EE628F" w:rsidRDefault="00EB62DD" w:rsidP="00A816BB">
      <w:pPr>
        <w:rPr>
          <w:rFonts w:ascii="Arial" w:hAnsi="Arial" w:cs="Arial"/>
          <w:b/>
          <w:lang w:val="en-US"/>
        </w:rPr>
      </w:pPr>
      <w:bookmarkStart w:id="0" w:name="4d34og8" w:colFirst="0" w:colLast="0"/>
      <w:bookmarkEnd w:id="0"/>
      <w:r w:rsidRPr="006173FF">
        <w:rPr>
          <w:rFonts w:ascii="Arial" w:hAnsi="Arial" w:cs="Arial"/>
          <w:b/>
          <w:bCs/>
          <w:lang w:val="en-US"/>
        </w:rPr>
        <w:t>Supplementary</w:t>
      </w:r>
      <w:r w:rsidRPr="00EE628F">
        <w:rPr>
          <w:rFonts w:ascii="Arial" w:hAnsi="Arial" w:cs="Arial"/>
          <w:b/>
          <w:bCs/>
          <w:lang w:val="en-US"/>
        </w:rPr>
        <w:t xml:space="preserve"> Table</w:t>
      </w:r>
      <w:r w:rsidR="00A816BB" w:rsidRPr="00EE628F">
        <w:rPr>
          <w:rFonts w:ascii="Arial" w:hAnsi="Arial" w:cs="Arial"/>
          <w:b/>
          <w:lang w:val="en-US"/>
        </w:rPr>
        <w:t xml:space="preserve"> 1: WHO clinical progression scale</w:t>
      </w:r>
    </w:p>
    <w:p w14:paraId="151FE44E" w14:textId="77777777" w:rsidR="00A816BB" w:rsidRPr="00EE628F" w:rsidRDefault="00A816BB" w:rsidP="00A816BB">
      <w:pPr>
        <w:rPr>
          <w:rFonts w:ascii="Arial" w:hAnsi="Arial" w:cs="Arial"/>
          <w:bCs/>
          <w:iCs/>
          <w:lang w:val="en-US"/>
        </w:rPr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551"/>
        <w:gridCol w:w="2988"/>
        <w:gridCol w:w="2391"/>
        <w:gridCol w:w="1366"/>
      </w:tblGrid>
      <w:tr w:rsidR="00A816BB" w:rsidRPr="00141A89" w14:paraId="4CAC63B4" w14:textId="77777777" w:rsidTr="0095393D">
        <w:tc>
          <w:tcPr>
            <w:tcW w:w="935" w:type="pct"/>
          </w:tcPr>
          <w:p w14:paraId="0386477A" w14:textId="77777777" w:rsidR="00A816BB" w:rsidRPr="00141A89" w:rsidRDefault="00A816BB" w:rsidP="0095393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01" w:type="pct"/>
          </w:tcPr>
          <w:p w14:paraId="5170BD3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vermectin, Number (%)</w:t>
            </w:r>
          </w:p>
        </w:tc>
        <w:tc>
          <w:tcPr>
            <w:tcW w:w="1441" w:type="pct"/>
          </w:tcPr>
          <w:p w14:paraId="6D17625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cebo, Number (%)</w:t>
            </w:r>
          </w:p>
        </w:tc>
        <w:tc>
          <w:tcPr>
            <w:tcW w:w="823" w:type="pct"/>
          </w:tcPr>
          <w:p w14:paraId="35244D0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  <w:r w:rsidRPr="00141A8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816BB" w:rsidRPr="00141A89" w14:paraId="38934782" w14:textId="77777777" w:rsidTr="0095393D">
        <w:tc>
          <w:tcPr>
            <w:tcW w:w="935" w:type="pct"/>
          </w:tcPr>
          <w:p w14:paraId="0C79DFE3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801" w:type="pct"/>
          </w:tcPr>
          <w:p w14:paraId="3A8EC5B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27</w:t>
            </w:r>
          </w:p>
        </w:tc>
        <w:tc>
          <w:tcPr>
            <w:tcW w:w="1441" w:type="pct"/>
          </w:tcPr>
          <w:p w14:paraId="12446E9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22</w:t>
            </w:r>
          </w:p>
        </w:tc>
        <w:tc>
          <w:tcPr>
            <w:tcW w:w="823" w:type="pct"/>
          </w:tcPr>
          <w:p w14:paraId="6653D15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A816BB" w:rsidRPr="00141A89" w14:paraId="1093F0E2" w14:textId="77777777" w:rsidTr="0095393D">
        <w:tc>
          <w:tcPr>
            <w:tcW w:w="935" w:type="pct"/>
          </w:tcPr>
          <w:p w14:paraId="052B0997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5F1BA4A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21 (95)</w:t>
            </w:r>
          </w:p>
        </w:tc>
        <w:tc>
          <w:tcPr>
            <w:tcW w:w="1441" w:type="pct"/>
          </w:tcPr>
          <w:p w14:paraId="42883006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12 / 120 (93)</w:t>
            </w:r>
          </w:p>
        </w:tc>
        <w:tc>
          <w:tcPr>
            <w:tcW w:w="823" w:type="pct"/>
          </w:tcPr>
          <w:p w14:paraId="7DA7271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06BF4DBA" w14:textId="77777777" w:rsidTr="0095393D">
        <w:tc>
          <w:tcPr>
            <w:tcW w:w="935" w:type="pct"/>
          </w:tcPr>
          <w:p w14:paraId="168CB8E3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2F9DAB71" w14:textId="7D44553F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1" w:type="pct"/>
          </w:tcPr>
          <w:p w14:paraId="4EC6D2C2" w14:textId="5099BED5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7 / 120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pct"/>
          </w:tcPr>
          <w:p w14:paraId="3C904BF8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66D55C8E" w14:textId="77777777" w:rsidTr="0095393D">
        <w:tc>
          <w:tcPr>
            <w:tcW w:w="935" w:type="pct"/>
          </w:tcPr>
          <w:p w14:paraId="741589DF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1801" w:type="pct"/>
          </w:tcPr>
          <w:p w14:paraId="79571DC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20</w:t>
            </w:r>
          </w:p>
        </w:tc>
        <w:tc>
          <w:tcPr>
            <w:tcW w:w="1441" w:type="pct"/>
          </w:tcPr>
          <w:p w14:paraId="1E1E5F8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16</w:t>
            </w:r>
          </w:p>
        </w:tc>
        <w:tc>
          <w:tcPr>
            <w:tcW w:w="823" w:type="pct"/>
          </w:tcPr>
          <w:p w14:paraId="0E4421E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</w:tr>
      <w:tr w:rsidR="00A816BB" w:rsidRPr="00141A89" w14:paraId="178FF9B3" w14:textId="77777777" w:rsidTr="0095393D">
        <w:tc>
          <w:tcPr>
            <w:tcW w:w="935" w:type="pct"/>
          </w:tcPr>
          <w:p w14:paraId="224C91EC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6E86D882" w14:textId="001E6BA9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1" w:type="pct"/>
          </w:tcPr>
          <w:p w14:paraId="462CE1E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pct"/>
          </w:tcPr>
          <w:p w14:paraId="42E2F2F8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2E7FC794" w14:textId="77777777" w:rsidTr="0095393D">
        <w:tc>
          <w:tcPr>
            <w:tcW w:w="935" w:type="pct"/>
          </w:tcPr>
          <w:p w14:paraId="096B0732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69FFC15C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9 (24)</w:t>
            </w:r>
          </w:p>
        </w:tc>
        <w:tc>
          <w:tcPr>
            <w:tcW w:w="1441" w:type="pct"/>
          </w:tcPr>
          <w:p w14:paraId="13A9C91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7 (23)</w:t>
            </w:r>
          </w:p>
        </w:tc>
        <w:tc>
          <w:tcPr>
            <w:tcW w:w="823" w:type="pct"/>
          </w:tcPr>
          <w:p w14:paraId="7394CCC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0FB2D026" w14:textId="77777777" w:rsidTr="0095393D">
        <w:tc>
          <w:tcPr>
            <w:tcW w:w="935" w:type="pct"/>
          </w:tcPr>
          <w:p w14:paraId="77184CE8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A4B5FCE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01" w:type="pct"/>
          </w:tcPr>
          <w:p w14:paraId="38A7680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89 (75)</w:t>
            </w:r>
          </w:p>
          <w:p w14:paraId="094EE10A" w14:textId="552BBE3F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1" w:type="pct"/>
          </w:tcPr>
          <w:p w14:paraId="321BDFD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89 (77)</w:t>
            </w:r>
          </w:p>
          <w:p w14:paraId="72676FE8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</w:tcPr>
          <w:p w14:paraId="053CFC9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B319BFB" w14:textId="77777777" w:rsidTr="0095393D">
        <w:tc>
          <w:tcPr>
            <w:tcW w:w="935" w:type="pct"/>
          </w:tcPr>
          <w:p w14:paraId="59E80A7C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1801" w:type="pct"/>
          </w:tcPr>
          <w:p w14:paraId="35E7183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18</w:t>
            </w:r>
          </w:p>
        </w:tc>
        <w:tc>
          <w:tcPr>
            <w:tcW w:w="1441" w:type="pct"/>
          </w:tcPr>
          <w:p w14:paraId="7D995976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13</w:t>
            </w:r>
          </w:p>
        </w:tc>
        <w:tc>
          <w:tcPr>
            <w:tcW w:w="823" w:type="pct"/>
          </w:tcPr>
          <w:p w14:paraId="7F09EF63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</w:tr>
      <w:tr w:rsidR="00A816BB" w:rsidRPr="00141A89" w14:paraId="25AAD16F" w14:textId="77777777" w:rsidTr="0095393D">
        <w:tc>
          <w:tcPr>
            <w:tcW w:w="935" w:type="pct"/>
          </w:tcPr>
          <w:p w14:paraId="7939BF20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376631C0" w14:textId="44B15159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1" w:type="pct"/>
          </w:tcPr>
          <w:p w14:paraId="668F67CB" w14:textId="4A06C9E0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pct"/>
          </w:tcPr>
          <w:p w14:paraId="268DB6C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CD13375" w14:textId="77777777" w:rsidTr="0095393D">
        <w:tc>
          <w:tcPr>
            <w:tcW w:w="935" w:type="pct"/>
          </w:tcPr>
          <w:p w14:paraId="25314593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6E46DF5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0 (42)</w:t>
            </w:r>
          </w:p>
        </w:tc>
        <w:tc>
          <w:tcPr>
            <w:tcW w:w="1441" w:type="pct"/>
          </w:tcPr>
          <w:p w14:paraId="2FF3A6C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6 (41)</w:t>
            </w:r>
          </w:p>
        </w:tc>
        <w:tc>
          <w:tcPr>
            <w:tcW w:w="823" w:type="pct"/>
          </w:tcPr>
          <w:p w14:paraId="31524942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5952B8AC" w14:textId="77777777" w:rsidTr="0095393D">
        <w:tc>
          <w:tcPr>
            <w:tcW w:w="935" w:type="pct"/>
          </w:tcPr>
          <w:p w14:paraId="40AFD81C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35028463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64 (54)</w:t>
            </w:r>
          </w:p>
        </w:tc>
        <w:tc>
          <w:tcPr>
            <w:tcW w:w="1441" w:type="pct"/>
          </w:tcPr>
          <w:p w14:paraId="3C9D981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63 (56)</w:t>
            </w:r>
          </w:p>
        </w:tc>
        <w:tc>
          <w:tcPr>
            <w:tcW w:w="823" w:type="pct"/>
          </w:tcPr>
          <w:p w14:paraId="04E17BB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1FDDCF4D" w14:textId="77777777" w:rsidTr="0095393D">
        <w:tc>
          <w:tcPr>
            <w:tcW w:w="935" w:type="pct"/>
          </w:tcPr>
          <w:p w14:paraId="55837EFE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01" w:type="pct"/>
          </w:tcPr>
          <w:p w14:paraId="30ABAE51" w14:textId="19404C48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624B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41" w:type="pct"/>
          </w:tcPr>
          <w:p w14:paraId="454B1D5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pct"/>
          </w:tcPr>
          <w:p w14:paraId="6DB04F4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5AFC7383" w14:textId="77777777" w:rsidTr="0095393D">
        <w:tc>
          <w:tcPr>
            <w:tcW w:w="935" w:type="pct"/>
          </w:tcPr>
          <w:p w14:paraId="1B669085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1801" w:type="pct"/>
          </w:tcPr>
          <w:p w14:paraId="48C3061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06</w:t>
            </w:r>
          </w:p>
        </w:tc>
        <w:tc>
          <w:tcPr>
            <w:tcW w:w="1441" w:type="pct"/>
          </w:tcPr>
          <w:p w14:paraId="7CCDC75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102</w:t>
            </w:r>
          </w:p>
        </w:tc>
        <w:tc>
          <w:tcPr>
            <w:tcW w:w="823" w:type="pct"/>
          </w:tcPr>
          <w:p w14:paraId="7D665CA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A816BB" w:rsidRPr="00141A89" w14:paraId="223337AD" w14:textId="77777777" w:rsidTr="0095393D">
        <w:tc>
          <w:tcPr>
            <w:tcW w:w="935" w:type="pct"/>
          </w:tcPr>
          <w:p w14:paraId="21E85F81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6AA4957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0 (19)</w:t>
            </w:r>
          </w:p>
        </w:tc>
        <w:tc>
          <w:tcPr>
            <w:tcW w:w="1441" w:type="pct"/>
          </w:tcPr>
          <w:p w14:paraId="470668D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3 (13)</w:t>
            </w:r>
          </w:p>
        </w:tc>
        <w:tc>
          <w:tcPr>
            <w:tcW w:w="823" w:type="pct"/>
          </w:tcPr>
          <w:p w14:paraId="5BF0066C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2853FCD9" w14:textId="77777777" w:rsidTr="0095393D">
        <w:tc>
          <w:tcPr>
            <w:tcW w:w="935" w:type="pct"/>
          </w:tcPr>
          <w:p w14:paraId="21EBA48B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681420E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8 (55)</w:t>
            </w:r>
          </w:p>
        </w:tc>
        <w:tc>
          <w:tcPr>
            <w:tcW w:w="1441" w:type="pct"/>
          </w:tcPr>
          <w:p w14:paraId="673FA89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4 (53)</w:t>
            </w:r>
          </w:p>
        </w:tc>
        <w:tc>
          <w:tcPr>
            <w:tcW w:w="823" w:type="pct"/>
          </w:tcPr>
          <w:p w14:paraId="1033A52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02CEB2AF" w14:textId="77777777" w:rsidTr="0095393D">
        <w:tc>
          <w:tcPr>
            <w:tcW w:w="935" w:type="pct"/>
          </w:tcPr>
          <w:p w14:paraId="3917DA56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631FF65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7 (25)</w:t>
            </w:r>
          </w:p>
        </w:tc>
        <w:tc>
          <w:tcPr>
            <w:tcW w:w="1441" w:type="pct"/>
          </w:tcPr>
          <w:p w14:paraId="5C3A9DC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3 (32)</w:t>
            </w:r>
          </w:p>
        </w:tc>
        <w:tc>
          <w:tcPr>
            <w:tcW w:w="823" w:type="pct"/>
          </w:tcPr>
          <w:p w14:paraId="4FC2E4C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59CAE774" w14:textId="77777777" w:rsidTr="0095393D">
        <w:tc>
          <w:tcPr>
            <w:tcW w:w="935" w:type="pct"/>
          </w:tcPr>
          <w:p w14:paraId="4EA98CA2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01" w:type="pct"/>
          </w:tcPr>
          <w:p w14:paraId="5985115F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1" w:type="pct"/>
          </w:tcPr>
          <w:p w14:paraId="60F85748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823" w:type="pct"/>
          </w:tcPr>
          <w:p w14:paraId="323942F8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00602757" w14:textId="77777777" w:rsidTr="0095393D">
        <w:tc>
          <w:tcPr>
            <w:tcW w:w="935" w:type="pct"/>
          </w:tcPr>
          <w:p w14:paraId="581E324B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01" w:type="pct"/>
          </w:tcPr>
          <w:p w14:paraId="197C495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441" w:type="pct"/>
          </w:tcPr>
          <w:p w14:paraId="5015EC7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/102 (0)</w:t>
            </w:r>
          </w:p>
        </w:tc>
        <w:tc>
          <w:tcPr>
            <w:tcW w:w="823" w:type="pct"/>
          </w:tcPr>
          <w:p w14:paraId="741C651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C0EB8F5" w14:textId="77777777" w:rsidTr="0095393D">
        <w:tc>
          <w:tcPr>
            <w:tcW w:w="935" w:type="pct"/>
          </w:tcPr>
          <w:p w14:paraId="03D1D667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14</w:t>
            </w:r>
          </w:p>
        </w:tc>
        <w:tc>
          <w:tcPr>
            <w:tcW w:w="1801" w:type="pct"/>
          </w:tcPr>
          <w:p w14:paraId="241ADDD3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99</w:t>
            </w:r>
          </w:p>
        </w:tc>
        <w:tc>
          <w:tcPr>
            <w:tcW w:w="1441" w:type="pct"/>
          </w:tcPr>
          <w:p w14:paraId="35BCB68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86</w:t>
            </w:r>
          </w:p>
        </w:tc>
        <w:tc>
          <w:tcPr>
            <w:tcW w:w="823" w:type="pct"/>
          </w:tcPr>
          <w:p w14:paraId="23B3995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A816BB" w:rsidRPr="00141A89" w14:paraId="66A034FD" w14:textId="77777777" w:rsidTr="0095393D">
        <w:tc>
          <w:tcPr>
            <w:tcW w:w="935" w:type="pct"/>
          </w:tcPr>
          <w:p w14:paraId="1BDA6FBD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25FD6C3F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7 (37)</w:t>
            </w:r>
          </w:p>
        </w:tc>
        <w:tc>
          <w:tcPr>
            <w:tcW w:w="1441" w:type="pct"/>
          </w:tcPr>
          <w:p w14:paraId="062E646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9 (34)</w:t>
            </w:r>
          </w:p>
        </w:tc>
        <w:tc>
          <w:tcPr>
            <w:tcW w:w="823" w:type="pct"/>
          </w:tcPr>
          <w:p w14:paraId="3CCEDA7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144941E3" w14:textId="77777777" w:rsidTr="0095393D">
        <w:tc>
          <w:tcPr>
            <w:tcW w:w="935" w:type="pct"/>
          </w:tcPr>
          <w:p w14:paraId="2B1DB05E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2D03D38D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6 (46)</w:t>
            </w:r>
          </w:p>
        </w:tc>
        <w:tc>
          <w:tcPr>
            <w:tcW w:w="1441" w:type="pct"/>
          </w:tcPr>
          <w:p w14:paraId="06D7940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6 (53)</w:t>
            </w:r>
          </w:p>
        </w:tc>
        <w:tc>
          <w:tcPr>
            <w:tcW w:w="823" w:type="pct"/>
          </w:tcPr>
          <w:p w14:paraId="175789AC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832F7F8" w14:textId="77777777" w:rsidTr="0095393D">
        <w:tc>
          <w:tcPr>
            <w:tcW w:w="935" w:type="pct"/>
          </w:tcPr>
          <w:p w14:paraId="59714FFE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6B16BBC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6 (16)</w:t>
            </w:r>
          </w:p>
        </w:tc>
        <w:tc>
          <w:tcPr>
            <w:tcW w:w="1441" w:type="pct"/>
          </w:tcPr>
          <w:p w14:paraId="622DDE5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823" w:type="pct"/>
          </w:tcPr>
          <w:p w14:paraId="14B67F0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656BCEFF" w14:textId="77777777" w:rsidTr="0095393D">
        <w:tc>
          <w:tcPr>
            <w:tcW w:w="935" w:type="pct"/>
          </w:tcPr>
          <w:p w14:paraId="165FBE30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01" w:type="pct"/>
          </w:tcPr>
          <w:p w14:paraId="720FE9C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41" w:type="pct"/>
          </w:tcPr>
          <w:p w14:paraId="6788C69E" w14:textId="42CB0550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823" w:type="pct"/>
          </w:tcPr>
          <w:p w14:paraId="05388C52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27404647" w14:textId="77777777" w:rsidTr="0095393D">
        <w:tc>
          <w:tcPr>
            <w:tcW w:w="935" w:type="pct"/>
          </w:tcPr>
          <w:p w14:paraId="73F10917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1" w:type="pct"/>
          </w:tcPr>
          <w:p w14:paraId="00F6AC3F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 xml:space="preserve">1(1)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41" w:type="pct"/>
          </w:tcPr>
          <w:p w14:paraId="123AAE2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pct"/>
          </w:tcPr>
          <w:p w14:paraId="7037C9A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6A4592F2" w14:textId="77777777" w:rsidTr="0095393D">
        <w:tc>
          <w:tcPr>
            <w:tcW w:w="935" w:type="pct"/>
          </w:tcPr>
          <w:p w14:paraId="67D4E6FC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1801" w:type="pct"/>
          </w:tcPr>
          <w:p w14:paraId="6DAE3F8A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71</w:t>
            </w:r>
          </w:p>
        </w:tc>
        <w:tc>
          <w:tcPr>
            <w:tcW w:w="1441" w:type="pct"/>
          </w:tcPr>
          <w:p w14:paraId="50C883D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60</w:t>
            </w:r>
          </w:p>
        </w:tc>
        <w:tc>
          <w:tcPr>
            <w:tcW w:w="823" w:type="pct"/>
          </w:tcPr>
          <w:p w14:paraId="3776F94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A816BB" w:rsidRPr="00141A89" w14:paraId="044CCD76" w14:textId="77777777" w:rsidTr="0095393D">
        <w:tc>
          <w:tcPr>
            <w:tcW w:w="935" w:type="pct"/>
          </w:tcPr>
          <w:p w14:paraId="0A2347AD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068171B2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9 (69)</w:t>
            </w:r>
          </w:p>
        </w:tc>
        <w:tc>
          <w:tcPr>
            <w:tcW w:w="1441" w:type="pct"/>
          </w:tcPr>
          <w:p w14:paraId="2EF375D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3 (72)</w:t>
            </w:r>
          </w:p>
        </w:tc>
        <w:tc>
          <w:tcPr>
            <w:tcW w:w="823" w:type="pct"/>
          </w:tcPr>
          <w:p w14:paraId="4CFC40BF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2BB6582F" w14:textId="77777777" w:rsidTr="0095393D">
        <w:tc>
          <w:tcPr>
            <w:tcW w:w="935" w:type="pct"/>
          </w:tcPr>
          <w:p w14:paraId="1172D4D4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7D5B7BE3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9 (27)</w:t>
            </w:r>
          </w:p>
        </w:tc>
        <w:tc>
          <w:tcPr>
            <w:tcW w:w="1441" w:type="pct"/>
          </w:tcPr>
          <w:p w14:paraId="39ACC07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7 (28)</w:t>
            </w:r>
          </w:p>
        </w:tc>
        <w:tc>
          <w:tcPr>
            <w:tcW w:w="823" w:type="pct"/>
          </w:tcPr>
          <w:p w14:paraId="336102D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2B19177" w14:textId="77777777" w:rsidTr="0095393D">
        <w:tc>
          <w:tcPr>
            <w:tcW w:w="935" w:type="pct"/>
          </w:tcPr>
          <w:p w14:paraId="0D61BC66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798546CE" w14:textId="72BB8084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441" w:type="pct"/>
          </w:tcPr>
          <w:p w14:paraId="08FA3E0E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pct"/>
          </w:tcPr>
          <w:p w14:paraId="032B644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3E986B02" w14:textId="77777777" w:rsidTr="0095393D">
        <w:tc>
          <w:tcPr>
            <w:tcW w:w="935" w:type="pct"/>
          </w:tcPr>
          <w:p w14:paraId="61264E22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1801" w:type="pct"/>
          </w:tcPr>
          <w:p w14:paraId="15905F45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70</w:t>
            </w:r>
          </w:p>
        </w:tc>
        <w:tc>
          <w:tcPr>
            <w:tcW w:w="1441" w:type="pct"/>
          </w:tcPr>
          <w:p w14:paraId="5EA3A9A4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N=59</w:t>
            </w:r>
          </w:p>
        </w:tc>
        <w:tc>
          <w:tcPr>
            <w:tcW w:w="823" w:type="pct"/>
          </w:tcPr>
          <w:p w14:paraId="47AFCEAC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A816BB" w:rsidRPr="00141A89" w14:paraId="6F0BD0C0" w14:textId="77777777" w:rsidTr="0095393D">
        <w:tc>
          <w:tcPr>
            <w:tcW w:w="935" w:type="pct"/>
          </w:tcPr>
          <w:p w14:paraId="784E1359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01" w:type="pct"/>
          </w:tcPr>
          <w:p w14:paraId="6649458D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55 (79)</w:t>
            </w:r>
          </w:p>
        </w:tc>
        <w:tc>
          <w:tcPr>
            <w:tcW w:w="1441" w:type="pct"/>
          </w:tcPr>
          <w:p w14:paraId="23FE14C1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49 (83)</w:t>
            </w:r>
          </w:p>
        </w:tc>
        <w:tc>
          <w:tcPr>
            <w:tcW w:w="823" w:type="pct"/>
          </w:tcPr>
          <w:p w14:paraId="656F047B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4E9A75CC" w14:textId="77777777" w:rsidTr="0095393D">
        <w:tc>
          <w:tcPr>
            <w:tcW w:w="935" w:type="pct"/>
          </w:tcPr>
          <w:p w14:paraId="33544F6F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01" w:type="pct"/>
          </w:tcPr>
          <w:p w14:paraId="44782E90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2 (17)</w:t>
            </w:r>
          </w:p>
        </w:tc>
        <w:tc>
          <w:tcPr>
            <w:tcW w:w="1441" w:type="pct"/>
          </w:tcPr>
          <w:p w14:paraId="519F30F7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10 (17)</w:t>
            </w:r>
          </w:p>
        </w:tc>
        <w:tc>
          <w:tcPr>
            <w:tcW w:w="823" w:type="pct"/>
          </w:tcPr>
          <w:p w14:paraId="632647B9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16BB" w:rsidRPr="00141A89" w14:paraId="1E218F54" w14:textId="77777777" w:rsidTr="0095393D">
        <w:tc>
          <w:tcPr>
            <w:tcW w:w="935" w:type="pct"/>
          </w:tcPr>
          <w:p w14:paraId="16A5FB0A" w14:textId="77777777" w:rsidR="00A816BB" w:rsidRPr="00141A89" w:rsidRDefault="00A816BB" w:rsidP="009539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01" w:type="pct"/>
          </w:tcPr>
          <w:p w14:paraId="789C5FA2" w14:textId="541E526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441" w:type="pct"/>
          </w:tcPr>
          <w:p w14:paraId="220DC21D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A89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pct"/>
          </w:tcPr>
          <w:p w14:paraId="04DC9A8C" w14:textId="77777777" w:rsidR="00A816BB" w:rsidRPr="00141A89" w:rsidRDefault="00A816BB" w:rsidP="0095393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8845246" w14:textId="77777777" w:rsidR="00A816BB" w:rsidRPr="00EE628F" w:rsidRDefault="00A816BB" w:rsidP="00A816BB">
      <w:pPr>
        <w:rPr>
          <w:rFonts w:ascii="Arial" w:hAnsi="Arial" w:cs="Arial"/>
          <w:sz w:val="20"/>
          <w:szCs w:val="20"/>
          <w:lang w:val="en-US"/>
        </w:rPr>
      </w:pPr>
      <w:r w:rsidRPr="00EE628F">
        <w:rPr>
          <w:rFonts w:ascii="Arial" w:hAnsi="Arial" w:cs="Arial"/>
          <w:sz w:val="20"/>
          <w:szCs w:val="20"/>
          <w:lang w:val="en-US"/>
        </w:rPr>
        <w:t>N=number</w:t>
      </w:r>
    </w:p>
    <w:p w14:paraId="57550937" w14:textId="77777777" w:rsidR="00A816BB" w:rsidRPr="00EE628F" w:rsidRDefault="00A816BB" w:rsidP="00A816BB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EE628F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EE628F">
        <w:rPr>
          <w:rFonts w:ascii="Arial" w:hAnsi="Arial" w:cs="Arial"/>
          <w:sz w:val="20"/>
          <w:szCs w:val="20"/>
          <w:lang w:val="en-US"/>
        </w:rPr>
        <w:t>Pearson's</w:t>
      </w:r>
      <w:proofErr w:type="spellEnd"/>
      <w:r w:rsidRPr="00EE628F">
        <w:rPr>
          <w:rFonts w:ascii="Arial" w:hAnsi="Arial" w:cs="Arial"/>
          <w:sz w:val="20"/>
          <w:szCs w:val="20"/>
          <w:lang w:val="en-US"/>
        </w:rPr>
        <w:t xml:space="preserve"> Chi-squared test; Fisher's exact test</w:t>
      </w:r>
    </w:p>
    <w:p w14:paraId="744F6F40" w14:textId="77777777" w:rsidR="00A816BB" w:rsidRPr="00EE628F" w:rsidRDefault="00A816BB" w:rsidP="00A816B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bidi="si-LK"/>
        </w:rPr>
      </w:pPr>
      <w:r w:rsidRPr="00EE628F">
        <w:rPr>
          <w:rFonts w:ascii="Arial" w:hAnsi="Arial" w:cs="Arial"/>
          <w:sz w:val="20"/>
          <w:szCs w:val="20"/>
          <w:lang w:val="en-US"/>
        </w:rPr>
        <w:t xml:space="preserve">1. </w:t>
      </w:r>
      <w:r w:rsidRPr="00EE628F">
        <w:rPr>
          <w:rFonts w:ascii="Arial" w:hAnsi="Arial" w:cs="Arial"/>
          <w:sz w:val="20"/>
          <w:szCs w:val="20"/>
          <w:lang w:bidi="si-LK"/>
        </w:rPr>
        <w:t>Mild disease asymptomatic; n</w:t>
      </w:r>
      <w:r w:rsidRPr="00EE628F">
        <w:rPr>
          <w:rFonts w:ascii="Arial" w:hAnsi="Arial" w:cs="Arial"/>
          <w:bCs/>
          <w:sz w:val="20"/>
          <w:szCs w:val="20"/>
        </w:rPr>
        <w:t>o limitation of activities</w:t>
      </w:r>
      <w:r w:rsidRPr="00EE628F">
        <w:rPr>
          <w:rFonts w:ascii="Arial" w:hAnsi="Arial" w:cs="Arial"/>
          <w:sz w:val="20"/>
          <w:szCs w:val="20"/>
          <w:lang w:bidi="si-LK"/>
        </w:rPr>
        <w:t xml:space="preserve"> </w:t>
      </w:r>
    </w:p>
    <w:p w14:paraId="266BD626" w14:textId="77777777" w:rsidR="00A816BB" w:rsidRPr="00EE628F" w:rsidRDefault="00A816BB" w:rsidP="00A816B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bidi="si-LK"/>
        </w:rPr>
      </w:pPr>
      <w:r w:rsidRPr="00EE628F">
        <w:rPr>
          <w:rFonts w:ascii="Arial" w:hAnsi="Arial" w:cs="Arial"/>
          <w:sz w:val="20"/>
          <w:szCs w:val="20"/>
          <w:lang w:bidi="si-LK"/>
        </w:rPr>
        <w:t xml:space="preserve">2. Mild disease Symptomatic; independent </w:t>
      </w:r>
    </w:p>
    <w:p w14:paraId="120338DD" w14:textId="77777777" w:rsidR="00A816BB" w:rsidRPr="00EE628F" w:rsidRDefault="00A816BB" w:rsidP="00A816BB">
      <w:pPr>
        <w:rPr>
          <w:rFonts w:ascii="Arial" w:hAnsi="Arial" w:cs="Arial"/>
          <w:sz w:val="20"/>
          <w:szCs w:val="20"/>
          <w:lang w:bidi="si-LK"/>
        </w:rPr>
      </w:pPr>
      <w:r w:rsidRPr="00EE628F">
        <w:rPr>
          <w:rFonts w:ascii="Arial" w:hAnsi="Arial" w:cs="Arial"/>
          <w:sz w:val="20"/>
          <w:szCs w:val="20"/>
          <w:lang w:bidi="si-LK"/>
        </w:rPr>
        <w:t xml:space="preserve">3. Mild disease Symptomatic; assistance needed  </w:t>
      </w:r>
    </w:p>
    <w:p w14:paraId="20A92D96" w14:textId="77777777" w:rsidR="00A816BB" w:rsidRPr="00EE628F" w:rsidRDefault="00A816BB" w:rsidP="00A816BB">
      <w:pPr>
        <w:rPr>
          <w:rFonts w:ascii="Arial" w:hAnsi="Arial" w:cs="Arial"/>
          <w:bCs/>
          <w:sz w:val="20"/>
          <w:szCs w:val="20"/>
        </w:rPr>
      </w:pPr>
      <w:r w:rsidRPr="00EE628F">
        <w:rPr>
          <w:rFonts w:ascii="Arial" w:hAnsi="Arial" w:cs="Arial"/>
          <w:sz w:val="20"/>
          <w:szCs w:val="20"/>
          <w:lang w:bidi="si-LK"/>
        </w:rPr>
        <w:t xml:space="preserve">4. Moderate disease </w:t>
      </w:r>
      <w:r w:rsidRPr="00EE628F">
        <w:rPr>
          <w:rFonts w:ascii="Arial" w:hAnsi="Arial" w:cs="Arial"/>
          <w:bCs/>
          <w:sz w:val="20"/>
          <w:szCs w:val="20"/>
        </w:rPr>
        <w:t>but no oxygen therapy</w:t>
      </w:r>
    </w:p>
    <w:p w14:paraId="154688EB" w14:textId="77777777" w:rsidR="00A816BB" w:rsidRPr="00EE628F" w:rsidRDefault="00A816BB" w:rsidP="00A816BB">
      <w:pPr>
        <w:rPr>
          <w:rFonts w:ascii="Arial" w:hAnsi="Arial" w:cs="Arial"/>
          <w:bCs/>
          <w:sz w:val="20"/>
          <w:szCs w:val="20"/>
        </w:rPr>
      </w:pPr>
      <w:r w:rsidRPr="00EE628F">
        <w:rPr>
          <w:rFonts w:ascii="Arial" w:hAnsi="Arial" w:cs="Arial"/>
          <w:bCs/>
          <w:sz w:val="20"/>
          <w:szCs w:val="20"/>
        </w:rPr>
        <w:t xml:space="preserve">6. Severe disease - on high-flow </w:t>
      </w:r>
      <w:r w:rsidRPr="00EE628F">
        <w:rPr>
          <w:rFonts w:ascii="Arial" w:hAnsi="Arial" w:cs="Arial"/>
          <w:sz w:val="20"/>
          <w:szCs w:val="20"/>
          <w:lang w:bidi="si-LK"/>
        </w:rPr>
        <w:t xml:space="preserve">oxygen or non-invasive ventilation </w:t>
      </w:r>
    </w:p>
    <w:p w14:paraId="4DFF6667" w14:textId="77777777" w:rsidR="00A816BB" w:rsidRPr="00EE628F" w:rsidRDefault="00A816BB" w:rsidP="00A816BB">
      <w:pPr>
        <w:rPr>
          <w:rFonts w:ascii="Arial" w:hAnsi="Arial" w:cs="Arial"/>
          <w:sz w:val="20"/>
          <w:szCs w:val="20"/>
        </w:rPr>
      </w:pPr>
      <w:r w:rsidRPr="00EE628F">
        <w:rPr>
          <w:rFonts w:ascii="Arial" w:hAnsi="Arial" w:cs="Arial"/>
          <w:bCs/>
          <w:sz w:val="20"/>
          <w:szCs w:val="20"/>
        </w:rPr>
        <w:t>10. Death</w:t>
      </w:r>
    </w:p>
    <w:p w14:paraId="5A085EC0" w14:textId="77777777" w:rsidR="00A816BB" w:rsidRPr="00EE628F" w:rsidRDefault="00A816BB" w:rsidP="00A816BB">
      <w:pPr>
        <w:rPr>
          <w:rFonts w:ascii="Arial" w:hAnsi="Arial" w:cs="Arial"/>
          <w:sz w:val="20"/>
          <w:szCs w:val="20"/>
        </w:rPr>
      </w:pPr>
    </w:p>
    <w:p w14:paraId="0E27C3B8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268C26C3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69B7D42A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4C533A7B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2FF757C0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3EEE3D23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54AC4021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6F2518B6" w14:textId="77777777" w:rsidR="00A816BB" w:rsidRDefault="00A816BB" w:rsidP="00A816BB">
      <w:pPr>
        <w:rPr>
          <w:rFonts w:ascii="Arial" w:hAnsi="Arial" w:cs="Arial"/>
          <w:sz w:val="20"/>
          <w:szCs w:val="20"/>
        </w:rPr>
      </w:pPr>
    </w:p>
    <w:p w14:paraId="7D31FF71" w14:textId="77777777" w:rsidR="00A816BB" w:rsidRPr="00EE628F" w:rsidRDefault="00A816BB" w:rsidP="00A816BB">
      <w:pPr>
        <w:rPr>
          <w:rFonts w:ascii="Arial" w:hAnsi="Arial" w:cs="Arial"/>
          <w:sz w:val="20"/>
          <w:szCs w:val="20"/>
        </w:rPr>
      </w:pPr>
    </w:p>
    <w:sectPr w:rsidR="00A816BB" w:rsidRPr="00EE628F" w:rsidSect="00A816BB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C49DC" w14:textId="77777777" w:rsidR="00DD1EC6" w:rsidRDefault="00DD1EC6" w:rsidP="004D3E78">
      <w:r>
        <w:separator/>
      </w:r>
    </w:p>
  </w:endnote>
  <w:endnote w:type="continuationSeparator" w:id="0">
    <w:p w14:paraId="3A9A606C" w14:textId="77777777" w:rsidR="00DD1EC6" w:rsidRDefault="00DD1EC6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F7D4A" w14:textId="3DEAB059" w:rsidR="00A87241" w:rsidRDefault="00A87241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2F2F">
      <w:rPr>
        <w:rStyle w:val="PageNumber"/>
        <w:noProof/>
      </w:rPr>
      <w:t>13</w:t>
    </w:r>
    <w:r>
      <w:rPr>
        <w:rStyle w:val="PageNumber"/>
      </w:rPr>
      <w:fldChar w:fldCharType="end"/>
    </w:r>
  </w:p>
  <w:p w14:paraId="49265F1E" w14:textId="77777777" w:rsidR="00A87241" w:rsidRDefault="00A87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35C42" w14:textId="77777777" w:rsidR="00A87241" w:rsidRDefault="00A87241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4B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A87241" w:rsidRDefault="00A87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4C0D8" w14:textId="77777777" w:rsidR="00DD1EC6" w:rsidRDefault="00DD1EC6" w:rsidP="004D3E78">
      <w:r>
        <w:separator/>
      </w:r>
    </w:p>
  </w:footnote>
  <w:footnote w:type="continuationSeparator" w:id="0">
    <w:p w14:paraId="39BC96E0" w14:textId="77777777" w:rsidR="00DD1EC6" w:rsidRDefault="00DD1EC6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0927"/>
    <w:multiLevelType w:val="hybridMultilevel"/>
    <w:tmpl w:val="87E497F0"/>
    <w:lvl w:ilvl="0" w:tplc="74126EF4">
      <w:start w:val="1"/>
      <w:numFmt w:val="decimal"/>
      <w:lvlText w:val="%1."/>
      <w:lvlJc w:val="left"/>
      <w:pPr>
        <w:ind w:left="108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C76559"/>
    <w:multiLevelType w:val="hybridMultilevel"/>
    <w:tmpl w:val="D69CA1BE"/>
    <w:lvl w:ilvl="0" w:tplc="DA941F56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2763BF"/>
    <w:multiLevelType w:val="hybridMultilevel"/>
    <w:tmpl w:val="44F004BA"/>
    <w:lvl w:ilvl="0" w:tplc="08090001">
      <w:start w:val="1"/>
      <w:numFmt w:val="bullet"/>
      <w:lvlText w:val=""/>
      <w:lvlJc w:val="left"/>
      <w:pPr>
        <w:ind w:left="13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00" w:hanging="360"/>
      </w:pPr>
      <w:rPr>
        <w:rFonts w:ascii="Wingdings" w:hAnsi="Wingdings" w:hint="default"/>
      </w:rPr>
    </w:lvl>
  </w:abstractNum>
  <w:abstractNum w:abstractNumId="3" w15:restartNumberingAfterBreak="0">
    <w:nsid w:val="718F3C29"/>
    <w:multiLevelType w:val="multilevel"/>
    <w:tmpl w:val="736A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9244020">
    <w:abstractNumId w:val="1"/>
  </w:num>
  <w:num w:numId="2" w16cid:durableId="1874616335">
    <w:abstractNumId w:val="2"/>
  </w:num>
  <w:num w:numId="3" w16cid:durableId="2127850332">
    <w:abstractNumId w:val="0"/>
  </w:num>
  <w:num w:numId="4" w16cid:durableId="10943262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LG0MLE0MjY2NzBU0lEKTi0uzszPAykwqwUA/Oqr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7&lt;/item&gt;&lt;/record-ids&gt;&lt;/item&gt;&lt;/Libraries&gt;"/>
  </w:docVars>
  <w:rsids>
    <w:rsidRoot w:val="00182DE4"/>
    <w:rsid w:val="00001F60"/>
    <w:rsid w:val="0000703B"/>
    <w:rsid w:val="00007624"/>
    <w:rsid w:val="000107A3"/>
    <w:rsid w:val="00013F0D"/>
    <w:rsid w:val="000272D4"/>
    <w:rsid w:val="00027A24"/>
    <w:rsid w:val="00034847"/>
    <w:rsid w:val="00035FB2"/>
    <w:rsid w:val="000402F4"/>
    <w:rsid w:val="00041F37"/>
    <w:rsid w:val="0004362A"/>
    <w:rsid w:val="0004750A"/>
    <w:rsid w:val="000503F3"/>
    <w:rsid w:val="00050B75"/>
    <w:rsid w:val="00054105"/>
    <w:rsid w:val="000541CA"/>
    <w:rsid w:val="00056455"/>
    <w:rsid w:val="00057689"/>
    <w:rsid w:val="00062381"/>
    <w:rsid w:val="000623AC"/>
    <w:rsid w:val="00070959"/>
    <w:rsid w:val="00076602"/>
    <w:rsid w:val="0008233F"/>
    <w:rsid w:val="00082B3B"/>
    <w:rsid w:val="00084AF2"/>
    <w:rsid w:val="000873E9"/>
    <w:rsid w:val="0008765C"/>
    <w:rsid w:val="00092802"/>
    <w:rsid w:val="00095664"/>
    <w:rsid w:val="00095B0B"/>
    <w:rsid w:val="00095D70"/>
    <w:rsid w:val="000A1F6C"/>
    <w:rsid w:val="000A4C84"/>
    <w:rsid w:val="000B2530"/>
    <w:rsid w:val="000B29A5"/>
    <w:rsid w:val="000B38F6"/>
    <w:rsid w:val="000B4EFB"/>
    <w:rsid w:val="000B65F9"/>
    <w:rsid w:val="000C1CF5"/>
    <w:rsid w:val="000C2CC6"/>
    <w:rsid w:val="000C4955"/>
    <w:rsid w:val="000C6B3E"/>
    <w:rsid w:val="000C7097"/>
    <w:rsid w:val="000D3595"/>
    <w:rsid w:val="000D6531"/>
    <w:rsid w:val="000D6A88"/>
    <w:rsid w:val="000E2FC1"/>
    <w:rsid w:val="001000D9"/>
    <w:rsid w:val="00100B48"/>
    <w:rsid w:val="00110AAC"/>
    <w:rsid w:val="00114396"/>
    <w:rsid w:val="001160FD"/>
    <w:rsid w:val="001171B2"/>
    <w:rsid w:val="00117BA1"/>
    <w:rsid w:val="001211AF"/>
    <w:rsid w:val="00121958"/>
    <w:rsid w:val="00123D23"/>
    <w:rsid w:val="00124666"/>
    <w:rsid w:val="001268BF"/>
    <w:rsid w:val="00127DEA"/>
    <w:rsid w:val="00130797"/>
    <w:rsid w:val="001341DB"/>
    <w:rsid w:val="0013631B"/>
    <w:rsid w:val="00136D89"/>
    <w:rsid w:val="00144020"/>
    <w:rsid w:val="00144C94"/>
    <w:rsid w:val="00146941"/>
    <w:rsid w:val="0014791E"/>
    <w:rsid w:val="00152243"/>
    <w:rsid w:val="001575A8"/>
    <w:rsid w:val="00160FAF"/>
    <w:rsid w:val="0016144A"/>
    <w:rsid w:val="001635CE"/>
    <w:rsid w:val="00163E3A"/>
    <w:rsid w:val="0016444F"/>
    <w:rsid w:val="00166A8A"/>
    <w:rsid w:val="001741A9"/>
    <w:rsid w:val="001779F6"/>
    <w:rsid w:val="00180BE6"/>
    <w:rsid w:val="00182A8F"/>
    <w:rsid w:val="00182DE4"/>
    <w:rsid w:val="00184420"/>
    <w:rsid w:val="00185A20"/>
    <w:rsid w:val="0018607F"/>
    <w:rsid w:val="0019120F"/>
    <w:rsid w:val="0019625B"/>
    <w:rsid w:val="00197215"/>
    <w:rsid w:val="001A065C"/>
    <w:rsid w:val="001A1E8A"/>
    <w:rsid w:val="001A2EAE"/>
    <w:rsid w:val="001A373D"/>
    <w:rsid w:val="001A402B"/>
    <w:rsid w:val="001A5084"/>
    <w:rsid w:val="001A5568"/>
    <w:rsid w:val="001B15C3"/>
    <w:rsid w:val="001C1942"/>
    <w:rsid w:val="001C2D39"/>
    <w:rsid w:val="001C70D5"/>
    <w:rsid w:val="001D76BC"/>
    <w:rsid w:val="001E16F9"/>
    <w:rsid w:val="001E180F"/>
    <w:rsid w:val="001E2868"/>
    <w:rsid w:val="001E3877"/>
    <w:rsid w:val="001E4C27"/>
    <w:rsid w:val="001E550F"/>
    <w:rsid w:val="001E5820"/>
    <w:rsid w:val="001F43FA"/>
    <w:rsid w:val="001F5B13"/>
    <w:rsid w:val="00202CC6"/>
    <w:rsid w:val="002059E6"/>
    <w:rsid w:val="002112BA"/>
    <w:rsid w:val="002145AD"/>
    <w:rsid w:val="00220178"/>
    <w:rsid w:val="0022370A"/>
    <w:rsid w:val="00224E09"/>
    <w:rsid w:val="00225F09"/>
    <w:rsid w:val="00227B3B"/>
    <w:rsid w:val="00231E8C"/>
    <w:rsid w:val="00231FB8"/>
    <w:rsid w:val="00237F9F"/>
    <w:rsid w:val="00240C19"/>
    <w:rsid w:val="00240E23"/>
    <w:rsid w:val="00241F4B"/>
    <w:rsid w:val="002450FB"/>
    <w:rsid w:val="002460B7"/>
    <w:rsid w:val="00253779"/>
    <w:rsid w:val="0025472E"/>
    <w:rsid w:val="00262B12"/>
    <w:rsid w:val="00262B43"/>
    <w:rsid w:val="00264E4A"/>
    <w:rsid w:val="002707D7"/>
    <w:rsid w:val="00271EDA"/>
    <w:rsid w:val="00273B9D"/>
    <w:rsid w:val="002762D8"/>
    <w:rsid w:val="00280175"/>
    <w:rsid w:val="00280667"/>
    <w:rsid w:val="00281C81"/>
    <w:rsid w:val="00283443"/>
    <w:rsid w:val="00285F31"/>
    <w:rsid w:val="00290534"/>
    <w:rsid w:val="00290AE1"/>
    <w:rsid w:val="0029571B"/>
    <w:rsid w:val="002957D7"/>
    <w:rsid w:val="0029668C"/>
    <w:rsid w:val="00297DB1"/>
    <w:rsid w:val="002A036F"/>
    <w:rsid w:val="002A1EA6"/>
    <w:rsid w:val="002A454E"/>
    <w:rsid w:val="002A4B58"/>
    <w:rsid w:val="002B24B4"/>
    <w:rsid w:val="002B2B1A"/>
    <w:rsid w:val="002B30F7"/>
    <w:rsid w:val="002B5E6C"/>
    <w:rsid w:val="002B70E5"/>
    <w:rsid w:val="002C4A7B"/>
    <w:rsid w:val="002C640C"/>
    <w:rsid w:val="002C6F24"/>
    <w:rsid w:val="002C78A0"/>
    <w:rsid w:val="002C7AB3"/>
    <w:rsid w:val="002C7EAC"/>
    <w:rsid w:val="002D2BCA"/>
    <w:rsid w:val="002D2C34"/>
    <w:rsid w:val="002D3618"/>
    <w:rsid w:val="002D378D"/>
    <w:rsid w:val="002D3A21"/>
    <w:rsid w:val="002D4ED1"/>
    <w:rsid w:val="002D73B2"/>
    <w:rsid w:val="002D7997"/>
    <w:rsid w:val="002E117C"/>
    <w:rsid w:val="002E3E23"/>
    <w:rsid w:val="002E6247"/>
    <w:rsid w:val="002E6786"/>
    <w:rsid w:val="002E6C09"/>
    <w:rsid w:val="002E7ED5"/>
    <w:rsid w:val="002F05D9"/>
    <w:rsid w:val="002F2715"/>
    <w:rsid w:val="002F7E9D"/>
    <w:rsid w:val="00301D86"/>
    <w:rsid w:val="00304020"/>
    <w:rsid w:val="00305B7B"/>
    <w:rsid w:val="003108FC"/>
    <w:rsid w:val="00311116"/>
    <w:rsid w:val="00311118"/>
    <w:rsid w:val="00311270"/>
    <w:rsid w:val="0031177D"/>
    <w:rsid w:val="0031546C"/>
    <w:rsid w:val="00317B6F"/>
    <w:rsid w:val="003228A5"/>
    <w:rsid w:val="00325809"/>
    <w:rsid w:val="00326194"/>
    <w:rsid w:val="00331E61"/>
    <w:rsid w:val="00335882"/>
    <w:rsid w:val="003420FB"/>
    <w:rsid w:val="00351308"/>
    <w:rsid w:val="00374489"/>
    <w:rsid w:val="00375A18"/>
    <w:rsid w:val="00381C53"/>
    <w:rsid w:val="003851EA"/>
    <w:rsid w:val="00392BB0"/>
    <w:rsid w:val="00392CDD"/>
    <w:rsid w:val="00397C70"/>
    <w:rsid w:val="003A766E"/>
    <w:rsid w:val="003B0CF8"/>
    <w:rsid w:val="003B3458"/>
    <w:rsid w:val="003B4B2D"/>
    <w:rsid w:val="003C0E14"/>
    <w:rsid w:val="003C2FBC"/>
    <w:rsid w:val="003D7E9E"/>
    <w:rsid w:val="003F0F11"/>
    <w:rsid w:val="003F58CB"/>
    <w:rsid w:val="003F6F48"/>
    <w:rsid w:val="0040089C"/>
    <w:rsid w:val="00403AF7"/>
    <w:rsid w:val="00403B04"/>
    <w:rsid w:val="00404031"/>
    <w:rsid w:val="00404B7E"/>
    <w:rsid w:val="00405D7D"/>
    <w:rsid w:val="00406587"/>
    <w:rsid w:val="00407271"/>
    <w:rsid w:val="0041097A"/>
    <w:rsid w:val="00414728"/>
    <w:rsid w:val="00417D42"/>
    <w:rsid w:val="00422DF1"/>
    <w:rsid w:val="004344B5"/>
    <w:rsid w:val="00434FEB"/>
    <w:rsid w:val="00436C82"/>
    <w:rsid w:val="0043785F"/>
    <w:rsid w:val="00441CE7"/>
    <w:rsid w:val="00443339"/>
    <w:rsid w:val="00446955"/>
    <w:rsid w:val="00447DA5"/>
    <w:rsid w:val="004504A1"/>
    <w:rsid w:val="004511E3"/>
    <w:rsid w:val="0045203B"/>
    <w:rsid w:val="004552E5"/>
    <w:rsid w:val="004648AB"/>
    <w:rsid w:val="00465A8C"/>
    <w:rsid w:val="0047080A"/>
    <w:rsid w:val="00473FF9"/>
    <w:rsid w:val="004813FE"/>
    <w:rsid w:val="004823AB"/>
    <w:rsid w:val="00482AD5"/>
    <w:rsid w:val="00485E77"/>
    <w:rsid w:val="00490FEB"/>
    <w:rsid w:val="00491A07"/>
    <w:rsid w:val="00491D9F"/>
    <w:rsid w:val="00492B6E"/>
    <w:rsid w:val="004963EA"/>
    <w:rsid w:val="00496BBB"/>
    <w:rsid w:val="004A0F68"/>
    <w:rsid w:val="004A1ECD"/>
    <w:rsid w:val="004A45CB"/>
    <w:rsid w:val="004A4C92"/>
    <w:rsid w:val="004A6333"/>
    <w:rsid w:val="004B2F2F"/>
    <w:rsid w:val="004C0161"/>
    <w:rsid w:val="004C077D"/>
    <w:rsid w:val="004C0ADC"/>
    <w:rsid w:val="004C2900"/>
    <w:rsid w:val="004C4807"/>
    <w:rsid w:val="004C5C29"/>
    <w:rsid w:val="004C7CA7"/>
    <w:rsid w:val="004D3E78"/>
    <w:rsid w:val="004D4AA0"/>
    <w:rsid w:val="004E08AF"/>
    <w:rsid w:val="004E1B79"/>
    <w:rsid w:val="004E3503"/>
    <w:rsid w:val="004F0BC2"/>
    <w:rsid w:val="004F0DA3"/>
    <w:rsid w:val="004F1823"/>
    <w:rsid w:val="004F3F76"/>
    <w:rsid w:val="004F6F22"/>
    <w:rsid w:val="00504239"/>
    <w:rsid w:val="0051435F"/>
    <w:rsid w:val="005172D2"/>
    <w:rsid w:val="00521F7C"/>
    <w:rsid w:val="005361F6"/>
    <w:rsid w:val="00536F54"/>
    <w:rsid w:val="005455A7"/>
    <w:rsid w:val="00547DC5"/>
    <w:rsid w:val="00553BEC"/>
    <w:rsid w:val="005546AC"/>
    <w:rsid w:val="00554AB7"/>
    <w:rsid w:val="00555BEA"/>
    <w:rsid w:val="00556303"/>
    <w:rsid w:val="00556DB7"/>
    <w:rsid w:val="0055741B"/>
    <w:rsid w:val="00562723"/>
    <w:rsid w:val="00567287"/>
    <w:rsid w:val="0057417B"/>
    <w:rsid w:val="00576377"/>
    <w:rsid w:val="00577068"/>
    <w:rsid w:val="00580420"/>
    <w:rsid w:val="005917BE"/>
    <w:rsid w:val="005924D5"/>
    <w:rsid w:val="005932B7"/>
    <w:rsid w:val="005950EC"/>
    <w:rsid w:val="005A04D4"/>
    <w:rsid w:val="005A21AE"/>
    <w:rsid w:val="005A7515"/>
    <w:rsid w:val="005A7CE9"/>
    <w:rsid w:val="005B20BB"/>
    <w:rsid w:val="005C16A4"/>
    <w:rsid w:val="005D0848"/>
    <w:rsid w:val="005D4FCA"/>
    <w:rsid w:val="005D5E96"/>
    <w:rsid w:val="005E0C49"/>
    <w:rsid w:val="005E1FDF"/>
    <w:rsid w:val="005E3A66"/>
    <w:rsid w:val="005F0ACD"/>
    <w:rsid w:val="005F1C4C"/>
    <w:rsid w:val="005F3472"/>
    <w:rsid w:val="005F4C3E"/>
    <w:rsid w:val="005F5954"/>
    <w:rsid w:val="005F62DA"/>
    <w:rsid w:val="005F6474"/>
    <w:rsid w:val="005F64EB"/>
    <w:rsid w:val="005F7DC0"/>
    <w:rsid w:val="006053CF"/>
    <w:rsid w:val="00607CB0"/>
    <w:rsid w:val="00613089"/>
    <w:rsid w:val="00614871"/>
    <w:rsid w:val="006173FF"/>
    <w:rsid w:val="006206C0"/>
    <w:rsid w:val="0062266B"/>
    <w:rsid w:val="00622A96"/>
    <w:rsid w:val="00624B33"/>
    <w:rsid w:val="00624D2A"/>
    <w:rsid w:val="00634184"/>
    <w:rsid w:val="00635CFA"/>
    <w:rsid w:val="00637DD9"/>
    <w:rsid w:val="0064151E"/>
    <w:rsid w:val="00643FA6"/>
    <w:rsid w:val="0064528B"/>
    <w:rsid w:val="006530C7"/>
    <w:rsid w:val="006549B6"/>
    <w:rsid w:val="00654B8E"/>
    <w:rsid w:val="00654F02"/>
    <w:rsid w:val="00661DAC"/>
    <w:rsid w:val="00661E8E"/>
    <w:rsid w:val="00663FBA"/>
    <w:rsid w:val="006652FB"/>
    <w:rsid w:val="0068412E"/>
    <w:rsid w:val="00685171"/>
    <w:rsid w:val="00685174"/>
    <w:rsid w:val="0068608A"/>
    <w:rsid w:val="006872FE"/>
    <w:rsid w:val="006917CD"/>
    <w:rsid w:val="0069308B"/>
    <w:rsid w:val="00693426"/>
    <w:rsid w:val="00696560"/>
    <w:rsid w:val="006A01BA"/>
    <w:rsid w:val="006A2C40"/>
    <w:rsid w:val="006A754D"/>
    <w:rsid w:val="006A7603"/>
    <w:rsid w:val="006B3E45"/>
    <w:rsid w:val="006B3F5B"/>
    <w:rsid w:val="006B544A"/>
    <w:rsid w:val="006B5CF1"/>
    <w:rsid w:val="006B76AA"/>
    <w:rsid w:val="006C0898"/>
    <w:rsid w:val="006C40DF"/>
    <w:rsid w:val="006C562A"/>
    <w:rsid w:val="006C751B"/>
    <w:rsid w:val="006D1E47"/>
    <w:rsid w:val="006D3977"/>
    <w:rsid w:val="006E11F7"/>
    <w:rsid w:val="006E3F99"/>
    <w:rsid w:val="006E4590"/>
    <w:rsid w:val="006E61ED"/>
    <w:rsid w:val="006F17FD"/>
    <w:rsid w:val="006F4011"/>
    <w:rsid w:val="006F764D"/>
    <w:rsid w:val="00702763"/>
    <w:rsid w:val="007029F8"/>
    <w:rsid w:val="00706483"/>
    <w:rsid w:val="00707585"/>
    <w:rsid w:val="0071119D"/>
    <w:rsid w:val="00715517"/>
    <w:rsid w:val="0071740E"/>
    <w:rsid w:val="00724395"/>
    <w:rsid w:val="00724810"/>
    <w:rsid w:val="00724C3F"/>
    <w:rsid w:val="00725938"/>
    <w:rsid w:val="00726012"/>
    <w:rsid w:val="007324A3"/>
    <w:rsid w:val="00732A9F"/>
    <w:rsid w:val="00736B1B"/>
    <w:rsid w:val="00736D14"/>
    <w:rsid w:val="007370DD"/>
    <w:rsid w:val="00746275"/>
    <w:rsid w:val="00747D64"/>
    <w:rsid w:val="007537D8"/>
    <w:rsid w:val="00762878"/>
    <w:rsid w:val="007635B9"/>
    <w:rsid w:val="00764245"/>
    <w:rsid w:val="00764DD8"/>
    <w:rsid w:val="00767035"/>
    <w:rsid w:val="00767695"/>
    <w:rsid w:val="007767AA"/>
    <w:rsid w:val="0078110C"/>
    <w:rsid w:val="007817CD"/>
    <w:rsid w:val="00786909"/>
    <w:rsid w:val="00786CE3"/>
    <w:rsid w:val="00787005"/>
    <w:rsid w:val="00793D84"/>
    <w:rsid w:val="007943B5"/>
    <w:rsid w:val="007A3562"/>
    <w:rsid w:val="007A5579"/>
    <w:rsid w:val="007B7FC6"/>
    <w:rsid w:val="007C106B"/>
    <w:rsid w:val="007C47D4"/>
    <w:rsid w:val="007C7CA6"/>
    <w:rsid w:val="007D1906"/>
    <w:rsid w:val="007D199E"/>
    <w:rsid w:val="007D6884"/>
    <w:rsid w:val="007D6D75"/>
    <w:rsid w:val="007E0E33"/>
    <w:rsid w:val="007E2BBB"/>
    <w:rsid w:val="007E3469"/>
    <w:rsid w:val="007E4E06"/>
    <w:rsid w:val="007E5922"/>
    <w:rsid w:val="007E65C7"/>
    <w:rsid w:val="007F151A"/>
    <w:rsid w:val="007F1711"/>
    <w:rsid w:val="007F24D4"/>
    <w:rsid w:val="007F2A59"/>
    <w:rsid w:val="007F440C"/>
    <w:rsid w:val="007F53D9"/>
    <w:rsid w:val="007F642B"/>
    <w:rsid w:val="00802D29"/>
    <w:rsid w:val="00803B80"/>
    <w:rsid w:val="00810052"/>
    <w:rsid w:val="008115A7"/>
    <w:rsid w:val="0081160F"/>
    <w:rsid w:val="008137F9"/>
    <w:rsid w:val="00816344"/>
    <w:rsid w:val="00817747"/>
    <w:rsid w:val="0082290A"/>
    <w:rsid w:val="00822FF4"/>
    <w:rsid w:val="0083045C"/>
    <w:rsid w:val="008312DA"/>
    <w:rsid w:val="008337A0"/>
    <w:rsid w:val="008353C8"/>
    <w:rsid w:val="00837831"/>
    <w:rsid w:val="00843775"/>
    <w:rsid w:val="00846212"/>
    <w:rsid w:val="008469B3"/>
    <w:rsid w:val="00850860"/>
    <w:rsid w:val="008532AA"/>
    <w:rsid w:val="00853554"/>
    <w:rsid w:val="00853F3A"/>
    <w:rsid w:val="00856AED"/>
    <w:rsid w:val="008722A8"/>
    <w:rsid w:val="00873F35"/>
    <w:rsid w:val="0087412F"/>
    <w:rsid w:val="00876B5A"/>
    <w:rsid w:val="00887D6B"/>
    <w:rsid w:val="008914F2"/>
    <w:rsid w:val="00893D18"/>
    <w:rsid w:val="008960FD"/>
    <w:rsid w:val="008A3F7C"/>
    <w:rsid w:val="008A7950"/>
    <w:rsid w:val="008A7FD2"/>
    <w:rsid w:val="008B3985"/>
    <w:rsid w:val="008B5F45"/>
    <w:rsid w:val="008B7C99"/>
    <w:rsid w:val="008C1620"/>
    <w:rsid w:val="008C576B"/>
    <w:rsid w:val="008D145A"/>
    <w:rsid w:val="008D411B"/>
    <w:rsid w:val="008D4D0E"/>
    <w:rsid w:val="008E1148"/>
    <w:rsid w:val="008E203C"/>
    <w:rsid w:val="008E6FCC"/>
    <w:rsid w:val="008F4313"/>
    <w:rsid w:val="009017F9"/>
    <w:rsid w:val="00901C47"/>
    <w:rsid w:val="00907EA8"/>
    <w:rsid w:val="00910308"/>
    <w:rsid w:val="009105E3"/>
    <w:rsid w:val="00911425"/>
    <w:rsid w:val="00912318"/>
    <w:rsid w:val="009135B2"/>
    <w:rsid w:val="00914DEF"/>
    <w:rsid w:val="009157B7"/>
    <w:rsid w:val="00915FF1"/>
    <w:rsid w:val="00923F2E"/>
    <w:rsid w:val="009314E0"/>
    <w:rsid w:val="00932F66"/>
    <w:rsid w:val="0093613C"/>
    <w:rsid w:val="009412B0"/>
    <w:rsid w:val="00943F0E"/>
    <w:rsid w:val="00945B1F"/>
    <w:rsid w:val="00951D8C"/>
    <w:rsid w:val="009523B2"/>
    <w:rsid w:val="00965239"/>
    <w:rsid w:val="00970812"/>
    <w:rsid w:val="00971231"/>
    <w:rsid w:val="00972F24"/>
    <w:rsid w:val="009821A8"/>
    <w:rsid w:val="0098257C"/>
    <w:rsid w:val="0098331A"/>
    <w:rsid w:val="0099167D"/>
    <w:rsid w:val="00997E8E"/>
    <w:rsid w:val="009A043F"/>
    <w:rsid w:val="009A07EE"/>
    <w:rsid w:val="009A324D"/>
    <w:rsid w:val="009A374E"/>
    <w:rsid w:val="009B22F6"/>
    <w:rsid w:val="009B2FA6"/>
    <w:rsid w:val="009C0F95"/>
    <w:rsid w:val="009C300E"/>
    <w:rsid w:val="009C5FE9"/>
    <w:rsid w:val="009C76D0"/>
    <w:rsid w:val="009D035F"/>
    <w:rsid w:val="009D0986"/>
    <w:rsid w:val="009D1238"/>
    <w:rsid w:val="009D15FA"/>
    <w:rsid w:val="009D315A"/>
    <w:rsid w:val="009D7AFD"/>
    <w:rsid w:val="009E4345"/>
    <w:rsid w:val="009E48B5"/>
    <w:rsid w:val="009E6073"/>
    <w:rsid w:val="009F5FF1"/>
    <w:rsid w:val="00A0139C"/>
    <w:rsid w:val="00A02CD4"/>
    <w:rsid w:val="00A02E9E"/>
    <w:rsid w:val="00A11C2C"/>
    <w:rsid w:val="00A1494A"/>
    <w:rsid w:val="00A17F09"/>
    <w:rsid w:val="00A21A2B"/>
    <w:rsid w:val="00A22A39"/>
    <w:rsid w:val="00A22F09"/>
    <w:rsid w:val="00A23A03"/>
    <w:rsid w:val="00A23E0A"/>
    <w:rsid w:val="00A24025"/>
    <w:rsid w:val="00A25820"/>
    <w:rsid w:val="00A2677E"/>
    <w:rsid w:val="00A30E51"/>
    <w:rsid w:val="00A33C81"/>
    <w:rsid w:val="00A41977"/>
    <w:rsid w:val="00A44654"/>
    <w:rsid w:val="00A461AE"/>
    <w:rsid w:val="00A46369"/>
    <w:rsid w:val="00A53850"/>
    <w:rsid w:val="00A57A47"/>
    <w:rsid w:val="00A602A5"/>
    <w:rsid w:val="00A67B1F"/>
    <w:rsid w:val="00A71897"/>
    <w:rsid w:val="00A7390E"/>
    <w:rsid w:val="00A7392D"/>
    <w:rsid w:val="00A75D60"/>
    <w:rsid w:val="00A764F1"/>
    <w:rsid w:val="00A76785"/>
    <w:rsid w:val="00A76DA4"/>
    <w:rsid w:val="00A806D6"/>
    <w:rsid w:val="00A816BB"/>
    <w:rsid w:val="00A84730"/>
    <w:rsid w:val="00A87241"/>
    <w:rsid w:val="00A901B0"/>
    <w:rsid w:val="00A91114"/>
    <w:rsid w:val="00A920FF"/>
    <w:rsid w:val="00A948B4"/>
    <w:rsid w:val="00A9579E"/>
    <w:rsid w:val="00A95DED"/>
    <w:rsid w:val="00A96930"/>
    <w:rsid w:val="00A96BC6"/>
    <w:rsid w:val="00A97E58"/>
    <w:rsid w:val="00AA1283"/>
    <w:rsid w:val="00AA2DBD"/>
    <w:rsid w:val="00AA39C2"/>
    <w:rsid w:val="00AA71E6"/>
    <w:rsid w:val="00AB0E1B"/>
    <w:rsid w:val="00AB72F7"/>
    <w:rsid w:val="00AC0681"/>
    <w:rsid w:val="00AC0BDB"/>
    <w:rsid w:val="00AC5002"/>
    <w:rsid w:val="00AD05CC"/>
    <w:rsid w:val="00AD0626"/>
    <w:rsid w:val="00AD0875"/>
    <w:rsid w:val="00AD1B7B"/>
    <w:rsid w:val="00AE1094"/>
    <w:rsid w:val="00AE3502"/>
    <w:rsid w:val="00AF0B7B"/>
    <w:rsid w:val="00AF4B44"/>
    <w:rsid w:val="00AF52E2"/>
    <w:rsid w:val="00AF6811"/>
    <w:rsid w:val="00AF7F40"/>
    <w:rsid w:val="00B00248"/>
    <w:rsid w:val="00B00CE1"/>
    <w:rsid w:val="00B01051"/>
    <w:rsid w:val="00B0411E"/>
    <w:rsid w:val="00B04F21"/>
    <w:rsid w:val="00B07E93"/>
    <w:rsid w:val="00B11172"/>
    <w:rsid w:val="00B177AC"/>
    <w:rsid w:val="00B17F14"/>
    <w:rsid w:val="00B2192F"/>
    <w:rsid w:val="00B31380"/>
    <w:rsid w:val="00B35BEF"/>
    <w:rsid w:val="00B401DE"/>
    <w:rsid w:val="00B40CD0"/>
    <w:rsid w:val="00B40D43"/>
    <w:rsid w:val="00B41B9E"/>
    <w:rsid w:val="00B4272B"/>
    <w:rsid w:val="00B44601"/>
    <w:rsid w:val="00B473AC"/>
    <w:rsid w:val="00B47A1C"/>
    <w:rsid w:val="00B47B51"/>
    <w:rsid w:val="00B5034E"/>
    <w:rsid w:val="00B50A90"/>
    <w:rsid w:val="00B53D97"/>
    <w:rsid w:val="00B540FA"/>
    <w:rsid w:val="00B57B5B"/>
    <w:rsid w:val="00B57D91"/>
    <w:rsid w:val="00B624D9"/>
    <w:rsid w:val="00B62DFB"/>
    <w:rsid w:val="00B646D5"/>
    <w:rsid w:val="00B670E9"/>
    <w:rsid w:val="00B7023D"/>
    <w:rsid w:val="00B705A0"/>
    <w:rsid w:val="00B715D3"/>
    <w:rsid w:val="00B724FE"/>
    <w:rsid w:val="00B72C52"/>
    <w:rsid w:val="00B73784"/>
    <w:rsid w:val="00B7575F"/>
    <w:rsid w:val="00B764B1"/>
    <w:rsid w:val="00B77403"/>
    <w:rsid w:val="00B817E5"/>
    <w:rsid w:val="00B82F27"/>
    <w:rsid w:val="00B86F46"/>
    <w:rsid w:val="00B86FA6"/>
    <w:rsid w:val="00B8712E"/>
    <w:rsid w:val="00B91F6A"/>
    <w:rsid w:val="00B9468A"/>
    <w:rsid w:val="00B968FB"/>
    <w:rsid w:val="00BA1383"/>
    <w:rsid w:val="00BA2816"/>
    <w:rsid w:val="00BA4E5A"/>
    <w:rsid w:val="00BA7945"/>
    <w:rsid w:val="00BB3842"/>
    <w:rsid w:val="00BB60A7"/>
    <w:rsid w:val="00BB6AEF"/>
    <w:rsid w:val="00BB74D0"/>
    <w:rsid w:val="00BC4CD6"/>
    <w:rsid w:val="00BC5FD2"/>
    <w:rsid w:val="00BC6047"/>
    <w:rsid w:val="00BD5EA9"/>
    <w:rsid w:val="00BE2988"/>
    <w:rsid w:val="00BE5B19"/>
    <w:rsid w:val="00BE61E7"/>
    <w:rsid w:val="00BE66BD"/>
    <w:rsid w:val="00BE695F"/>
    <w:rsid w:val="00BF0CC0"/>
    <w:rsid w:val="00BF4C37"/>
    <w:rsid w:val="00BF686A"/>
    <w:rsid w:val="00C01A28"/>
    <w:rsid w:val="00C02AC8"/>
    <w:rsid w:val="00C03FC8"/>
    <w:rsid w:val="00C07600"/>
    <w:rsid w:val="00C07CBF"/>
    <w:rsid w:val="00C14059"/>
    <w:rsid w:val="00C1485A"/>
    <w:rsid w:val="00C1654A"/>
    <w:rsid w:val="00C16864"/>
    <w:rsid w:val="00C17A3A"/>
    <w:rsid w:val="00C21A06"/>
    <w:rsid w:val="00C228DE"/>
    <w:rsid w:val="00C26A83"/>
    <w:rsid w:val="00C3016A"/>
    <w:rsid w:val="00C338BA"/>
    <w:rsid w:val="00C35DFC"/>
    <w:rsid w:val="00C36EFB"/>
    <w:rsid w:val="00C376B2"/>
    <w:rsid w:val="00C43B8E"/>
    <w:rsid w:val="00C4501E"/>
    <w:rsid w:val="00C46096"/>
    <w:rsid w:val="00C462E6"/>
    <w:rsid w:val="00C512E0"/>
    <w:rsid w:val="00C52DEF"/>
    <w:rsid w:val="00C610EC"/>
    <w:rsid w:val="00C63EB2"/>
    <w:rsid w:val="00C645D7"/>
    <w:rsid w:val="00C66953"/>
    <w:rsid w:val="00C67E5A"/>
    <w:rsid w:val="00C74940"/>
    <w:rsid w:val="00C77471"/>
    <w:rsid w:val="00C77E5F"/>
    <w:rsid w:val="00C856AB"/>
    <w:rsid w:val="00C872F0"/>
    <w:rsid w:val="00C9276F"/>
    <w:rsid w:val="00CA1118"/>
    <w:rsid w:val="00CA2946"/>
    <w:rsid w:val="00CA527C"/>
    <w:rsid w:val="00CA589A"/>
    <w:rsid w:val="00CA6E51"/>
    <w:rsid w:val="00CB2563"/>
    <w:rsid w:val="00CC2F7B"/>
    <w:rsid w:val="00CC460F"/>
    <w:rsid w:val="00CC52BB"/>
    <w:rsid w:val="00CC68AE"/>
    <w:rsid w:val="00CC694F"/>
    <w:rsid w:val="00CD0EAC"/>
    <w:rsid w:val="00CD11A7"/>
    <w:rsid w:val="00CD1DAE"/>
    <w:rsid w:val="00CD1E33"/>
    <w:rsid w:val="00CD5475"/>
    <w:rsid w:val="00CD68DC"/>
    <w:rsid w:val="00CE0CC2"/>
    <w:rsid w:val="00CE102E"/>
    <w:rsid w:val="00CE3D64"/>
    <w:rsid w:val="00CE49F6"/>
    <w:rsid w:val="00CE5012"/>
    <w:rsid w:val="00CE5E2B"/>
    <w:rsid w:val="00CE70BF"/>
    <w:rsid w:val="00CF288B"/>
    <w:rsid w:val="00CF3A1F"/>
    <w:rsid w:val="00CF62CD"/>
    <w:rsid w:val="00D0155B"/>
    <w:rsid w:val="00D0425C"/>
    <w:rsid w:val="00D06D55"/>
    <w:rsid w:val="00D0795A"/>
    <w:rsid w:val="00D10C09"/>
    <w:rsid w:val="00D12C76"/>
    <w:rsid w:val="00D13C05"/>
    <w:rsid w:val="00D1412A"/>
    <w:rsid w:val="00D14B66"/>
    <w:rsid w:val="00D16B61"/>
    <w:rsid w:val="00D25DB5"/>
    <w:rsid w:val="00D318F5"/>
    <w:rsid w:val="00D356B7"/>
    <w:rsid w:val="00D3701A"/>
    <w:rsid w:val="00D37525"/>
    <w:rsid w:val="00D40718"/>
    <w:rsid w:val="00D46203"/>
    <w:rsid w:val="00D50B6E"/>
    <w:rsid w:val="00D51F65"/>
    <w:rsid w:val="00D54852"/>
    <w:rsid w:val="00D551D8"/>
    <w:rsid w:val="00D566F8"/>
    <w:rsid w:val="00D56D09"/>
    <w:rsid w:val="00D57F73"/>
    <w:rsid w:val="00D71018"/>
    <w:rsid w:val="00D74250"/>
    <w:rsid w:val="00D75BA3"/>
    <w:rsid w:val="00D779C0"/>
    <w:rsid w:val="00D91159"/>
    <w:rsid w:val="00D91218"/>
    <w:rsid w:val="00D9615F"/>
    <w:rsid w:val="00DA0667"/>
    <w:rsid w:val="00DA0F32"/>
    <w:rsid w:val="00DB126B"/>
    <w:rsid w:val="00DB20CF"/>
    <w:rsid w:val="00DB38C7"/>
    <w:rsid w:val="00DB54CB"/>
    <w:rsid w:val="00DC432D"/>
    <w:rsid w:val="00DC4478"/>
    <w:rsid w:val="00DD1B7B"/>
    <w:rsid w:val="00DD1EC6"/>
    <w:rsid w:val="00DD425F"/>
    <w:rsid w:val="00DD4C95"/>
    <w:rsid w:val="00DD5C83"/>
    <w:rsid w:val="00DD5E08"/>
    <w:rsid w:val="00DD7AF4"/>
    <w:rsid w:val="00DD7FBA"/>
    <w:rsid w:val="00DE56FA"/>
    <w:rsid w:val="00DE74F2"/>
    <w:rsid w:val="00DF1793"/>
    <w:rsid w:val="00E00B5A"/>
    <w:rsid w:val="00E014F9"/>
    <w:rsid w:val="00E032D8"/>
    <w:rsid w:val="00E04938"/>
    <w:rsid w:val="00E04D36"/>
    <w:rsid w:val="00E04EBC"/>
    <w:rsid w:val="00E1228B"/>
    <w:rsid w:val="00E12C62"/>
    <w:rsid w:val="00E13A6C"/>
    <w:rsid w:val="00E15CCF"/>
    <w:rsid w:val="00E178D5"/>
    <w:rsid w:val="00E20911"/>
    <w:rsid w:val="00E20A0F"/>
    <w:rsid w:val="00E235FF"/>
    <w:rsid w:val="00E278A9"/>
    <w:rsid w:val="00E30619"/>
    <w:rsid w:val="00E36990"/>
    <w:rsid w:val="00E37C26"/>
    <w:rsid w:val="00E40E5E"/>
    <w:rsid w:val="00E41365"/>
    <w:rsid w:val="00E41E1C"/>
    <w:rsid w:val="00E4217B"/>
    <w:rsid w:val="00E44E2A"/>
    <w:rsid w:val="00E47391"/>
    <w:rsid w:val="00E5136B"/>
    <w:rsid w:val="00E52FBF"/>
    <w:rsid w:val="00E5415A"/>
    <w:rsid w:val="00E5799B"/>
    <w:rsid w:val="00E6306C"/>
    <w:rsid w:val="00E63E74"/>
    <w:rsid w:val="00E64C9C"/>
    <w:rsid w:val="00E65A42"/>
    <w:rsid w:val="00E66222"/>
    <w:rsid w:val="00E66374"/>
    <w:rsid w:val="00E678CC"/>
    <w:rsid w:val="00E67AD0"/>
    <w:rsid w:val="00E731ED"/>
    <w:rsid w:val="00E747C5"/>
    <w:rsid w:val="00E75117"/>
    <w:rsid w:val="00E769E1"/>
    <w:rsid w:val="00E80253"/>
    <w:rsid w:val="00E83F09"/>
    <w:rsid w:val="00E868E4"/>
    <w:rsid w:val="00E96EB6"/>
    <w:rsid w:val="00E975F4"/>
    <w:rsid w:val="00EA09E5"/>
    <w:rsid w:val="00EA2606"/>
    <w:rsid w:val="00EA7CDF"/>
    <w:rsid w:val="00EB109A"/>
    <w:rsid w:val="00EB62DD"/>
    <w:rsid w:val="00EC3100"/>
    <w:rsid w:val="00EC5813"/>
    <w:rsid w:val="00ED15DB"/>
    <w:rsid w:val="00ED1B44"/>
    <w:rsid w:val="00ED2EBD"/>
    <w:rsid w:val="00ED6C08"/>
    <w:rsid w:val="00ED782C"/>
    <w:rsid w:val="00EE02C8"/>
    <w:rsid w:val="00EE287F"/>
    <w:rsid w:val="00EE406C"/>
    <w:rsid w:val="00EE6195"/>
    <w:rsid w:val="00EE7A75"/>
    <w:rsid w:val="00EF3C19"/>
    <w:rsid w:val="00EF6707"/>
    <w:rsid w:val="00EF7622"/>
    <w:rsid w:val="00F10911"/>
    <w:rsid w:val="00F11D9F"/>
    <w:rsid w:val="00F157EE"/>
    <w:rsid w:val="00F22ED3"/>
    <w:rsid w:val="00F26F96"/>
    <w:rsid w:val="00F32346"/>
    <w:rsid w:val="00F33EB7"/>
    <w:rsid w:val="00F3583E"/>
    <w:rsid w:val="00F42A41"/>
    <w:rsid w:val="00F44072"/>
    <w:rsid w:val="00F44340"/>
    <w:rsid w:val="00F44C8F"/>
    <w:rsid w:val="00F4529C"/>
    <w:rsid w:val="00F46090"/>
    <w:rsid w:val="00F479E5"/>
    <w:rsid w:val="00F54685"/>
    <w:rsid w:val="00F54A38"/>
    <w:rsid w:val="00F57061"/>
    <w:rsid w:val="00F60689"/>
    <w:rsid w:val="00F61B9E"/>
    <w:rsid w:val="00F67F45"/>
    <w:rsid w:val="00F72191"/>
    <w:rsid w:val="00F7325C"/>
    <w:rsid w:val="00F757C8"/>
    <w:rsid w:val="00F761C3"/>
    <w:rsid w:val="00F76885"/>
    <w:rsid w:val="00F76943"/>
    <w:rsid w:val="00F8777D"/>
    <w:rsid w:val="00FA4348"/>
    <w:rsid w:val="00FA50B3"/>
    <w:rsid w:val="00FA5FE8"/>
    <w:rsid w:val="00FA7526"/>
    <w:rsid w:val="00FB01A7"/>
    <w:rsid w:val="00FB498F"/>
    <w:rsid w:val="00FB7838"/>
    <w:rsid w:val="00FC791D"/>
    <w:rsid w:val="00FD0867"/>
    <w:rsid w:val="00FD0CA4"/>
    <w:rsid w:val="00FD13D0"/>
    <w:rsid w:val="00FD3332"/>
    <w:rsid w:val="00FD6A98"/>
    <w:rsid w:val="00FD6D95"/>
    <w:rsid w:val="00FD6FF6"/>
    <w:rsid w:val="00FE28AA"/>
    <w:rsid w:val="00FE7755"/>
    <w:rsid w:val="00FF191D"/>
    <w:rsid w:val="00FF309E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CommentReference">
    <w:name w:val="annotation reference"/>
    <w:basedOn w:val="DefaultParagraphFont"/>
    <w:semiHidden/>
    <w:unhideWhenUsed/>
    <w:rsid w:val="002E3E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E3E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3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E2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4059"/>
    <w:pPr>
      <w:ind w:left="720"/>
      <w:contextualSpacing/>
    </w:pPr>
  </w:style>
  <w:style w:type="paragraph" w:styleId="Revision">
    <w:name w:val="Revision"/>
    <w:hidden/>
    <w:uiPriority w:val="99"/>
    <w:semiHidden/>
    <w:rsid w:val="005D4FCA"/>
  </w:style>
  <w:style w:type="table" w:styleId="TableGrid">
    <w:name w:val="Table Grid"/>
    <w:basedOn w:val="TableNormal"/>
    <w:uiPriority w:val="59"/>
    <w:rsid w:val="00504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2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08F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83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CE102E"/>
    <w:pPr>
      <w:spacing w:after="200"/>
    </w:pPr>
    <w:rPr>
      <w:rFonts w:eastAsiaTheme="minorHAnsi"/>
      <w:sz w:val="20"/>
      <w:szCs w:val="20"/>
      <w:lang w:val="en-US" w:eastAsia="en-GB" w:bidi="si-L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CE102E"/>
    <w:pPr>
      <w:keepNext/>
      <w:spacing w:after="120"/>
    </w:pPr>
    <w:rPr>
      <w:rFonts w:eastAsiaTheme="minorHAnsi"/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02E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Subtitle1">
    <w:name w:val="Subtitle1"/>
    <w:basedOn w:val="DefaultParagraphFont"/>
    <w:rsid w:val="00CE102E"/>
  </w:style>
  <w:style w:type="character" w:customStyle="1" w:styleId="colon-for-citation-subtitle">
    <w:name w:val="colon-for-citation-subtitle"/>
    <w:basedOn w:val="DefaultParagraphFont"/>
    <w:rsid w:val="00CE102E"/>
  </w:style>
  <w:style w:type="character" w:customStyle="1" w:styleId="apple-converted-space">
    <w:name w:val="apple-converted-space"/>
    <w:basedOn w:val="DefaultParagraphFont"/>
    <w:rsid w:val="00CE102E"/>
  </w:style>
  <w:style w:type="character" w:styleId="Emphasis">
    <w:name w:val="Emphasis"/>
    <w:basedOn w:val="DefaultParagraphFont"/>
    <w:uiPriority w:val="20"/>
    <w:qFormat/>
    <w:rsid w:val="00CE102E"/>
    <w:rPr>
      <w:i/>
      <w:iCs/>
    </w:rPr>
  </w:style>
  <w:style w:type="table" w:styleId="PlainTable2">
    <w:name w:val="Plain Table 2"/>
    <w:basedOn w:val="TableNormal"/>
    <w:uiPriority w:val="42"/>
    <w:rsid w:val="005F4C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821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si-LK"/>
    </w:rPr>
  </w:style>
  <w:style w:type="paragraph" w:styleId="BodyText">
    <w:name w:val="Body Text"/>
    <w:basedOn w:val="Normal"/>
    <w:link w:val="BodyTextChar"/>
    <w:uiPriority w:val="99"/>
    <w:semiHidden/>
    <w:unhideWhenUsed/>
    <w:rsid w:val="006E45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4590"/>
  </w:style>
  <w:style w:type="character" w:styleId="UnresolvedMention">
    <w:name w:val="Unresolved Mention"/>
    <w:basedOn w:val="DefaultParagraphFont"/>
    <w:uiPriority w:val="99"/>
    <w:semiHidden/>
    <w:unhideWhenUsed/>
    <w:rsid w:val="00D141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B4FB0-6E2A-4B7E-BE80-1802216EE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2T07:24:00Z</dcterms:created>
  <dcterms:modified xsi:type="dcterms:W3CDTF">2023-07-1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c19a3b37450c10ed8f107f123e9d95c85411115a712094c25c78b91eb6f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endeley Unique User Id_1">
    <vt:lpwstr>a6994ad1-b570-3629-bedf-a291442b22bd</vt:lpwstr>
  </property>
</Properties>
</file>